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53CD4E" w14:textId="2813AA38" w:rsidR="00FF21EF" w:rsidRPr="00BB7E65" w:rsidRDefault="00BB7E65" w:rsidP="00FF21EF">
      <w:pPr>
        <w:rPr>
          <w:rFonts w:ascii="Helvetica" w:hAnsi="Helvetica"/>
          <w:b/>
          <w:bCs/>
          <w:lang w:val="en-US"/>
        </w:rPr>
      </w:pPr>
      <w:r w:rsidRPr="00BB7E65">
        <w:rPr>
          <w:rFonts w:ascii="Helvetica" w:hAnsi="Helvetica"/>
          <w:b/>
          <w:bCs/>
          <w:lang w:val="en-US"/>
        </w:rPr>
        <w:t>S5 Table</w:t>
      </w:r>
      <w:r w:rsidR="00FF21EF" w:rsidRPr="00BB7E65">
        <w:rPr>
          <w:rFonts w:ascii="Helvetica" w:hAnsi="Helvetica"/>
          <w:b/>
          <w:bCs/>
          <w:lang w:val="en-US"/>
        </w:rPr>
        <w:t xml:space="preserve"> </w:t>
      </w:r>
      <w:r w:rsidR="00FF21EF" w:rsidRPr="00BB7E65">
        <w:rPr>
          <w:rFonts w:ascii="Helvetica" w:hAnsi="Helvetica"/>
          <w:b/>
          <w:bCs/>
          <w:iCs/>
          <w:lang w:val="en-US"/>
        </w:rPr>
        <w:t xml:space="preserve">Comparison between </w:t>
      </w:r>
      <w:r w:rsidR="00FF21EF" w:rsidRPr="00BB7E65">
        <w:rPr>
          <w:rFonts w:ascii="Helvetica" w:hAnsi="Helvetica"/>
          <w:b/>
          <w:bCs/>
          <w:i/>
          <w:iCs/>
          <w:lang w:val="en-US"/>
        </w:rPr>
        <w:t>S. pombe</w:t>
      </w:r>
      <w:r w:rsidR="00FF21EF" w:rsidRPr="00BB7E65">
        <w:rPr>
          <w:rFonts w:ascii="Helvetica" w:hAnsi="Helvetica"/>
          <w:b/>
          <w:bCs/>
          <w:iCs/>
          <w:lang w:val="en-US"/>
        </w:rPr>
        <w:t xml:space="preserve"> mutational patterns and </w:t>
      </w:r>
      <w:r w:rsidR="00FF21EF" w:rsidRPr="00BB7E65">
        <w:rPr>
          <w:rFonts w:ascii="Helvetica" w:hAnsi="Helvetica"/>
          <w:b/>
          <w:bCs/>
          <w:i/>
          <w:iCs/>
          <w:lang w:val="en-US"/>
        </w:rPr>
        <w:t>POLE</w:t>
      </w:r>
      <w:r w:rsidR="00FF21EF" w:rsidRPr="00BB7E65">
        <w:rPr>
          <w:rFonts w:ascii="Helvetica" w:hAnsi="Helvetica"/>
          <w:b/>
          <w:bCs/>
          <w:iCs/>
          <w:lang w:val="en-US"/>
        </w:rPr>
        <w:t xml:space="preserve"> human cancer signatures</w:t>
      </w:r>
    </w:p>
    <w:p w14:paraId="08CF989F" w14:textId="70135E5D" w:rsidR="00590B2F" w:rsidRDefault="00BB7E65">
      <w:pPr>
        <w:rPr>
          <w:lang w:val="en-US"/>
        </w:rPr>
      </w:pPr>
    </w:p>
    <w:tbl>
      <w:tblPr>
        <w:tblW w:w="14380" w:type="dxa"/>
        <w:tblLook w:val="04A0" w:firstRow="1" w:lastRow="0" w:firstColumn="1" w:lastColumn="0" w:noHBand="0" w:noVBand="1"/>
      </w:tblPr>
      <w:tblGrid>
        <w:gridCol w:w="1380"/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FF21EF" w:rsidRPr="00FF21EF" w14:paraId="7193792A" w14:textId="77777777" w:rsidTr="00FF21EF">
        <w:trPr>
          <w:trHeight w:val="560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A2ECE" w14:textId="77777777" w:rsidR="00FF21EF" w:rsidRPr="00FF21EF" w:rsidRDefault="00FF21EF" w:rsidP="00FF21EF">
            <w:pPr>
              <w:rPr>
                <w:rFonts w:ascii="Arial" w:eastAsia="Times New Roman" w:hAnsi="Arial" w:cs="Arial"/>
                <w:b/>
                <w:bCs/>
                <w:lang w:val="es-ES"/>
              </w:rPr>
            </w:pPr>
            <w:proofErr w:type="spellStart"/>
            <w:r w:rsidRPr="00FF21EF">
              <w:rPr>
                <w:rFonts w:ascii="Arial" w:eastAsia="Times New Roman" w:hAnsi="Arial" w:cs="Arial"/>
                <w:b/>
                <w:bCs/>
                <w:lang w:val="es-ES"/>
              </w:rPr>
              <w:t>Signature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2A166" w14:textId="77777777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/>
              </w:rPr>
              <w:t>P286R-CR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6BCF6" w14:textId="77777777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/>
              </w:rPr>
              <w:t xml:space="preserve">P286R-CRC </w:t>
            </w:r>
            <w:proofErr w:type="spellStart"/>
            <w:r w:rsidRPr="00FF21E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/>
              </w:rPr>
              <w:t>Normalized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C33B0" w14:textId="77777777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/>
              </w:rPr>
              <w:t>P286R-UE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7A666" w14:textId="77777777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/>
              </w:rPr>
              <w:t xml:space="preserve">P286R-UEC </w:t>
            </w:r>
            <w:proofErr w:type="spellStart"/>
            <w:r w:rsidRPr="00FF21E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/>
              </w:rPr>
              <w:t>Normalized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7917C" w14:textId="77777777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/>
              </w:rPr>
              <w:t>pol2P287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53A9B" w14:textId="77777777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/>
              </w:rPr>
              <w:t xml:space="preserve">pol2P287R </w:t>
            </w:r>
            <w:proofErr w:type="spellStart"/>
            <w:r w:rsidRPr="00FF21E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/>
              </w:rPr>
              <w:t>Normalized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6302F" w14:textId="77777777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/>
              </w:rPr>
              <w:t xml:space="preserve">pol2P287R </w:t>
            </w:r>
            <w:proofErr w:type="spellStart"/>
            <w:r w:rsidRPr="00FF21E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/>
              </w:rPr>
              <w:t>Humanized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38025" w14:textId="77777777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/>
              </w:rPr>
              <w:t>W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7FC0F" w14:textId="77777777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/>
              </w:rPr>
              <w:t xml:space="preserve">WT </w:t>
            </w:r>
            <w:proofErr w:type="spellStart"/>
            <w:r w:rsidRPr="00FF21E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/>
              </w:rPr>
              <w:t>Normalized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DA583" w14:textId="77777777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/>
              </w:rPr>
              <w:t xml:space="preserve">WT </w:t>
            </w:r>
            <w:proofErr w:type="spellStart"/>
            <w:r w:rsidRPr="00FF21E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/>
              </w:rPr>
              <w:t>Humanized</w:t>
            </w:r>
            <w:proofErr w:type="spellEnd"/>
          </w:p>
        </w:tc>
      </w:tr>
      <w:tr w:rsidR="00FF21EF" w:rsidRPr="00FF21EF" w14:paraId="57366BD6" w14:textId="77777777" w:rsidTr="00FF21EF">
        <w:trPr>
          <w:trHeight w:val="56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C33A6" w14:textId="77777777" w:rsidR="00FF21EF" w:rsidRPr="00FF21EF" w:rsidRDefault="00FF21EF" w:rsidP="00FF21E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/>
              </w:rPr>
              <w:t>P286R-CR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636A8" w14:textId="77777777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B8C37" w14:textId="7FBB5CE5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62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F1B3C" w14:textId="448A244B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99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48D02" w14:textId="3197C1E5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61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2791E" w14:textId="72C93401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68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D433F" w14:textId="56701683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57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9AF6F" w14:textId="53200377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57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C3692" w14:textId="271B0B9E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31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68BFB" w14:textId="40EE244B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25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4E94A" w14:textId="2D80DFE6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2269</w:t>
            </w:r>
          </w:p>
        </w:tc>
      </w:tr>
      <w:tr w:rsidR="00FF21EF" w:rsidRPr="00FF21EF" w14:paraId="38D86E6E" w14:textId="77777777" w:rsidTr="00FF21EF">
        <w:trPr>
          <w:trHeight w:val="56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3D42C" w14:textId="77777777" w:rsidR="00FF21EF" w:rsidRPr="00FF21EF" w:rsidRDefault="00FF21EF" w:rsidP="00FF21E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/>
              </w:rPr>
              <w:t xml:space="preserve">P286R-CRC </w:t>
            </w:r>
            <w:proofErr w:type="spellStart"/>
            <w:r w:rsidRPr="00FF21E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/>
              </w:rPr>
              <w:t>Normalize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F8E41" w14:textId="3F446DF6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62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1072B" w14:textId="77777777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CAEE5" w14:textId="611677B6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65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E82D3" w14:textId="06A69D23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99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DA766" w14:textId="786A7688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17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BF096" w14:textId="15CA1E9A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18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98023" w14:textId="7DF668F6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14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589CB" w14:textId="4BD20946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25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40ABD" w14:textId="36CAEE9B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29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CADE7" w14:textId="38288865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1506</w:t>
            </w:r>
          </w:p>
        </w:tc>
      </w:tr>
      <w:tr w:rsidR="00FF21EF" w:rsidRPr="00FF21EF" w14:paraId="6E197A8F" w14:textId="77777777" w:rsidTr="00FF21EF">
        <w:trPr>
          <w:trHeight w:val="56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140EF" w14:textId="77777777" w:rsidR="00FF21EF" w:rsidRPr="00FF21EF" w:rsidRDefault="00FF21EF" w:rsidP="00FF21E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/>
              </w:rPr>
              <w:t>P286R-UE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4FBE5" w14:textId="17E30799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99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06FB0" w14:textId="59B93172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65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97133" w14:textId="77777777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8AF8E" w14:textId="2104DB4A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65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3C881" w14:textId="6228B0DE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68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FE8AF" w14:textId="42D9F92E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59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E6A19" w14:textId="1189ADBE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58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929D6" w14:textId="11CDD86B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31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6A7AC" w14:textId="538ECBBF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28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B3C69" w14:textId="1BCB69BF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2460</w:t>
            </w:r>
          </w:p>
        </w:tc>
      </w:tr>
      <w:tr w:rsidR="00FF21EF" w:rsidRPr="00FF21EF" w14:paraId="1E4FFA61" w14:textId="77777777" w:rsidTr="00FF21EF">
        <w:trPr>
          <w:trHeight w:val="56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FA7DF" w14:textId="77777777" w:rsidR="00FF21EF" w:rsidRPr="00FF21EF" w:rsidRDefault="00FF21EF" w:rsidP="00FF21E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/>
              </w:rPr>
              <w:t xml:space="preserve">P286R-UEC </w:t>
            </w:r>
            <w:proofErr w:type="spellStart"/>
            <w:r w:rsidRPr="00FF21E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/>
              </w:rPr>
              <w:t>Normalize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813D1" w14:textId="742C4D36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61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D11CB" w14:textId="6DBF49A0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99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05C8F" w14:textId="4E01BF20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65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B9C2F" w14:textId="77777777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3A6CB" w14:textId="182E3D00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17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28CEC" w14:textId="77A737D2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18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4DEAD" w14:textId="00E8B286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14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F5B62" w14:textId="2513CB55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26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176FC" w14:textId="6DC549A7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32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E8278" w14:textId="6760A1C7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1670</w:t>
            </w:r>
          </w:p>
        </w:tc>
      </w:tr>
      <w:tr w:rsidR="00FF21EF" w:rsidRPr="00FF21EF" w14:paraId="217EF000" w14:textId="77777777" w:rsidTr="00FF21EF">
        <w:trPr>
          <w:trHeight w:val="56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52B55" w14:textId="77777777" w:rsidR="00FF21EF" w:rsidRPr="00FF21EF" w:rsidRDefault="00FF21EF" w:rsidP="00FF21E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/>
              </w:rPr>
              <w:t>pol2P287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C62C0" w14:textId="74287D3B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68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537CA" w14:textId="08F242DF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17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A2AA1" w14:textId="73C8539F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68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2520E" w14:textId="2680A96B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17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2CEB0" w14:textId="77777777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FE31F" w14:textId="089DB51A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93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8E40C" w14:textId="22F0F348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91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1544A" w14:textId="10C855E5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46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B49A3" w14:textId="75F5763F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33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4D93D" w14:textId="245C938E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3931</w:t>
            </w:r>
          </w:p>
        </w:tc>
      </w:tr>
      <w:tr w:rsidR="00FF21EF" w:rsidRPr="00FF21EF" w14:paraId="44A05328" w14:textId="77777777" w:rsidTr="00FF21EF">
        <w:trPr>
          <w:trHeight w:val="56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9E6A0" w14:textId="77777777" w:rsidR="00FF21EF" w:rsidRPr="00FF21EF" w:rsidRDefault="00FF21EF" w:rsidP="00FF21E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/>
              </w:rPr>
              <w:t xml:space="preserve">pol2P287R </w:t>
            </w:r>
            <w:proofErr w:type="spellStart"/>
            <w:r w:rsidRPr="00FF21E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/>
              </w:rPr>
              <w:t>Normalize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14B8F" w14:textId="187D3C56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57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C9911" w14:textId="32696940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18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9257F" w14:textId="04B8E85E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59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070F2" w14:textId="3F9EC81D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18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9DEC3" w14:textId="63D9FDE1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93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3B96E" w14:textId="77777777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D7B97" w14:textId="02107D11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97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B2665" w14:textId="3E4B229D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45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CE907" w14:textId="1D0D716E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40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48071" w14:textId="548FA7A7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4584</w:t>
            </w:r>
          </w:p>
        </w:tc>
      </w:tr>
      <w:tr w:rsidR="00FF21EF" w:rsidRPr="00FF21EF" w14:paraId="41AE7BC8" w14:textId="77777777" w:rsidTr="00FF21EF">
        <w:trPr>
          <w:trHeight w:val="56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2F2C8" w14:textId="77777777" w:rsidR="00FF21EF" w:rsidRPr="00FF21EF" w:rsidRDefault="00FF21EF" w:rsidP="00FF21E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/>
              </w:rPr>
              <w:t xml:space="preserve">pol2P287R </w:t>
            </w:r>
            <w:proofErr w:type="spellStart"/>
            <w:r w:rsidRPr="00FF21E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/>
              </w:rPr>
              <w:t>Humanize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8C6E9" w14:textId="2393C7C3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57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3B3D4" w14:textId="37788BA1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14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6CE65" w14:textId="3427F15D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58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8AE44" w14:textId="2B895A9C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14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23BAD" w14:textId="13EA325E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91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80E94" w14:textId="48C2AD4B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97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3F61E" w14:textId="77777777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5B923" w14:textId="72DBD886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38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C3E31" w14:textId="04568AD1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33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ACCC6" w14:textId="46785766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4200</w:t>
            </w:r>
          </w:p>
        </w:tc>
      </w:tr>
      <w:tr w:rsidR="00FF21EF" w:rsidRPr="00FF21EF" w14:paraId="4F4D6558" w14:textId="77777777" w:rsidTr="00FF21EF">
        <w:trPr>
          <w:trHeight w:val="56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F75CE" w14:textId="77777777" w:rsidR="00FF21EF" w:rsidRPr="00FF21EF" w:rsidRDefault="00FF21EF" w:rsidP="00FF21E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/>
              </w:rPr>
              <w:t>W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74AFB" w14:textId="3605990E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31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475A6" w14:textId="5A93E464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25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21B85" w14:textId="7F60458C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31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6C2B1" w14:textId="135B861D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26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7C011" w14:textId="36CDF6E4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46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015C1" w14:textId="16B3E575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45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F80B0" w14:textId="746A1ADF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38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8D400" w14:textId="77777777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9EBC6" w14:textId="021AAFBC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88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6FAB9" w14:textId="72D423AA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9114</w:t>
            </w:r>
          </w:p>
        </w:tc>
      </w:tr>
      <w:tr w:rsidR="00FF21EF" w:rsidRPr="00FF21EF" w14:paraId="1963CD9F" w14:textId="77777777" w:rsidTr="00FF21EF">
        <w:trPr>
          <w:trHeight w:val="56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5CE83" w14:textId="77777777" w:rsidR="00FF21EF" w:rsidRPr="00FF21EF" w:rsidRDefault="00FF21EF" w:rsidP="00FF21E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/>
              </w:rPr>
              <w:t xml:space="preserve">WT </w:t>
            </w:r>
            <w:proofErr w:type="spellStart"/>
            <w:r w:rsidRPr="00FF21E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/>
              </w:rPr>
              <w:t>Normalize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066DC" w14:textId="10F2A5D8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25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6D5A5" w14:textId="37037FC1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29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EFEF8" w14:textId="30C230FB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28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85CBD" w14:textId="7092BBBC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32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AA709" w14:textId="5256A9DE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33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6DF28" w14:textId="0E7F9D6B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40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BE809" w14:textId="73CD21AA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33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16754" w14:textId="2B9EA0E8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88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5D4FD" w14:textId="77777777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8AEB9" w14:textId="43955573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9181</w:t>
            </w:r>
          </w:p>
        </w:tc>
      </w:tr>
      <w:tr w:rsidR="00FF21EF" w:rsidRPr="00FF21EF" w14:paraId="414D8E21" w14:textId="77777777" w:rsidTr="00FF21EF">
        <w:trPr>
          <w:trHeight w:val="56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3FB25" w14:textId="77777777" w:rsidR="00FF21EF" w:rsidRPr="00FF21EF" w:rsidRDefault="00FF21EF" w:rsidP="00FF21E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/>
              </w:rPr>
              <w:t xml:space="preserve">WT </w:t>
            </w:r>
            <w:proofErr w:type="spellStart"/>
            <w:r w:rsidRPr="00FF21E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/>
              </w:rPr>
              <w:t>Humanize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67EA0" w14:textId="26CF2178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22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4A534" w14:textId="09DBD5CC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15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29714" w14:textId="59902A33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24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AB648" w14:textId="1539D364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16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F9DBA" w14:textId="5878ED79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39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2E3E8" w14:textId="20575F3F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45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DEE28" w14:textId="0764B0F9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4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65B2F" w14:textId="5A5945B0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91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4EE12" w14:textId="203E6B11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0</w:t>
            </w:r>
            <w:r w:rsidR="00E34A90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.</w:t>
            </w: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91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DF3C4" w14:textId="77777777" w:rsidR="00FF21EF" w:rsidRPr="00FF21EF" w:rsidRDefault="00FF21EF" w:rsidP="00FF21E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FF21EF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1</w:t>
            </w:r>
          </w:p>
        </w:tc>
      </w:tr>
    </w:tbl>
    <w:p w14:paraId="3217FD7D" w14:textId="77777777" w:rsidR="00FF21EF" w:rsidRPr="00FF21EF" w:rsidRDefault="00FF21EF">
      <w:pPr>
        <w:rPr>
          <w:lang w:val="en-US"/>
        </w:rPr>
      </w:pPr>
    </w:p>
    <w:sectPr w:rsidR="00FF21EF" w:rsidRPr="00FF21EF" w:rsidSect="00FF21EF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65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1EF"/>
    <w:rsid w:val="00021238"/>
    <w:rsid w:val="00241670"/>
    <w:rsid w:val="002E499F"/>
    <w:rsid w:val="0030441F"/>
    <w:rsid w:val="006107D2"/>
    <w:rsid w:val="00701F85"/>
    <w:rsid w:val="008604E7"/>
    <w:rsid w:val="00BB7E65"/>
    <w:rsid w:val="00DF71EF"/>
    <w:rsid w:val="00E34A90"/>
    <w:rsid w:val="00E87599"/>
    <w:rsid w:val="00FF2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E1798"/>
  <w14:defaultImageDpi w14:val="32767"/>
  <w15:chartTrackingRefBased/>
  <w15:docId w15:val="{667B0F4F-2EFF-6C45-AFE8-21C7F4CD7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7308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96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662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114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973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9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CIO SORIANO</dc:creator>
  <cp:keywords/>
  <dc:description/>
  <cp:lastModifiedBy>Stephen Kearsey</cp:lastModifiedBy>
  <cp:revision>2</cp:revision>
  <dcterms:created xsi:type="dcterms:W3CDTF">2021-06-04T13:57:00Z</dcterms:created>
  <dcterms:modified xsi:type="dcterms:W3CDTF">2021-06-04T13:57:00Z</dcterms:modified>
</cp:coreProperties>
</file>